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770E" w:rsidRDefault="002A473B" w:rsidP="0006770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 </w:t>
      </w:r>
      <w:r>
        <w:rPr>
          <w:rFonts w:ascii="Times New Roman" w:hAnsi="Times New Roman" w:cs="Times New Roman"/>
          <w:b/>
          <w:lang w:val="en-US"/>
        </w:rPr>
        <w:t xml:space="preserve">2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06770E" w:rsidRPr="000B08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orrelation analyses </w:t>
      </w:r>
    </w:p>
    <w:p w:rsidR="002A473B" w:rsidRPr="000B08B1" w:rsidRDefault="002A473B" w:rsidP="0006770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06770E" w:rsidRPr="002A473B" w:rsidTr="004B1372">
        <w:tc>
          <w:tcPr>
            <w:tcW w:w="9062" w:type="dxa"/>
            <w:gridSpan w:val="2"/>
          </w:tcPr>
          <w:p w:rsidR="0006770E" w:rsidRPr="000B08B1" w:rsidRDefault="0006770E" w:rsidP="004B13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B08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chotomized lifetime-surgeon experience data</w:t>
            </w:r>
          </w:p>
        </w:tc>
      </w:tr>
      <w:tr w:rsidR="0006770E" w:rsidRPr="000B08B1" w:rsidTr="004B1372">
        <w:tc>
          <w:tcPr>
            <w:tcW w:w="4531" w:type="dxa"/>
          </w:tcPr>
          <w:p w:rsidR="0006770E" w:rsidRPr="000B08B1" w:rsidRDefault="0006770E" w:rsidP="004B137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B08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ctor:</w:t>
            </w:r>
          </w:p>
        </w:tc>
        <w:tc>
          <w:tcPr>
            <w:tcW w:w="4531" w:type="dxa"/>
          </w:tcPr>
          <w:p w:rsidR="0006770E" w:rsidRPr="000B08B1" w:rsidRDefault="0006770E" w:rsidP="004B137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B08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:</w:t>
            </w:r>
          </w:p>
        </w:tc>
      </w:tr>
      <w:tr w:rsidR="0006770E" w:rsidRPr="000B08B1" w:rsidTr="004B1372">
        <w:tc>
          <w:tcPr>
            <w:tcW w:w="4531" w:type="dxa"/>
          </w:tcPr>
          <w:p w:rsidR="0006770E" w:rsidRPr="000B08B1" w:rsidRDefault="0006770E" w:rsidP="004B1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age</w:t>
            </w:r>
          </w:p>
        </w:tc>
        <w:tc>
          <w:tcPr>
            <w:tcW w:w="4531" w:type="dxa"/>
          </w:tcPr>
          <w:p w:rsidR="0006770E" w:rsidRPr="000B08B1" w:rsidRDefault="0006770E" w:rsidP="004B1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2, Kendall’s Tau</w:t>
            </w:r>
          </w:p>
        </w:tc>
      </w:tr>
      <w:tr w:rsidR="0006770E" w:rsidRPr="000B08B1" w:rsidTr="004B1372">
        <w:tc>
          <w:tcPr>
            <w:tcW w:w="4531" w:type="dxa"/>
          </w:tcPr>
          <w:p w:rsidR="0006770E" w:rsidRPr="000B08B1" w:rsidRDefault="0006770E" w:rsidP="004B1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operative KPS</w:t>
            </w:r>
          </w:p>
        </w:tc>
        <w:tc>
          <w:tcPr>
            <w:tcW w:w="4531" w:type="dxa"/>
          </w:tcPr>
          <w:p w:rsidR="0006770E" w:rsidRPr="000B08B1" w:rsidRDefault="0006770E" w:rsidP="004B1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57, Pearson Chi</w:t>
            </w:r>
            <w:r w:rsidRPr="000B08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0B0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06770E" w:rsidRPr="000B08B1" w:rsidTr="004B1372">
        <w:tc>
          <w:tcPr>
            <w:tcW w:w="4531" w:type="dxa"/>
          </w:tcPr>
          <w:p w:rsidR="0006770E" w:rsidRPr="000B08B1" w:rsidRDefault="0006770E" w:rsidP="004B1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vant treatment</w:t>
            </w:r>
          </w:p>
        </w:tc>
        <w:tc>
          <w:tcPr>
            <w:tcW w:w="4531" w:type="dxa"/>
          </w:tcPr>
          <w:p w:rsidR="0006770E" w:rsidRPr="000B08B1" w:rsidRDefault="0006770E" w:rsidP="004B1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3, Pearson Chi</w:t>
            </w:r>
            <w:r w:rsidRPr="000B08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0B0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06770E" w:rsidRPr="002A473B" w:rsidTr="004B1372">
        <w:tc>
          <w:tcPr>
            <w:tcW w:w="9062" w:type="dxa"/>
            <w:gridSpan w:val="2"/>
          </w:tcPr>
          <w:p w:rsidR="0006770E" w:rsidRPr="000B08B1" w:rsidRDefault="0006770E" w:rsidP="004B1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8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chotomized medium-term surgeon experience data</w:t>
            </w:r>
          </w:p>
        </w:tc>
      </w:tr>
      <w:tr w:rsidR="0006770E" w:rsidRPr="000B08B1" w:rsidTr="004B1372">
        <w:tc>
          <w:tcPr>
            <w:tcW w:w="4531" w:type="dxa"/>
          </w:tcPr>
          <w:p w:rsidR="0006770E" w:rsidRPr="000B08B1" w:rsidRDefault="0006770E" w:rsidP="004B1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8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ctor:</w:t>
            </w:r>
          </w:p>
        </w:tc>
        <w:tc>
          <w:tcPr>
            <w:tcW w:w="4531" w:type="dxa"/>
          </w:tcPr>
          <w:p w:rsidR="0006770E" w:rsidRPr="000B08B1" w:rsidRDefault="0006770E" w:rsidP="004B1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8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:</w:t>
            </w:r>
          </w:p>
        </w:tc>
      </w:tr>
      <w:tr w:rsidR="0006770E" w:rsidRPr="000B08B1" w:rsidTr="004B1372">
        <w:tc>
          <w:tcPr>
            <w:tcW w:w="4531" w:type="dxa"/>
          </w:tcPr>
          <w:p w:rsidR="0006770E" w:rsidRPr="000B08B1" w:rsidRDefault="0006770E" w:rsidP="004B1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age</w:t>
            </w:r>
          </w:p>
        </w:tc>
        <w:tc>
          <w:tcPr>
            <w:tcW w:w="4531" w:type="dxa"/>
          </w:tcPr>
          <w:p w:rsidR="0006770E" w:rsidRPr="000B08B1" w:rsidRDefault="0006770E" w:rsidP="004B1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6, Kendall’s Tau</w:t>
            </w:r>
          </w:p>
        </w:tc>
      </w:tr>
      <w:tr w:rsidR="0006770E" w:rsidRPr="000B08B1" w:rsidTr="004B1372">
        <w:tc>
          <w:tcPr>
            <w:tcW w:w="4531" w:type="dxa"/>
          </w:tcPr>
          <w:p w:rsidR="0006770E" w:rsidRPr="000B08B1" w:rsidRDefault="0006770E" w:rsidP="004B1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operative KPS</w:t>
            </w:r>
          </w:p>
        </w:tc>
        <w:tc>
          <w:tcPr>
            <w:tcW w:w="4531" w:type="dxa"/>
          </w:tcPr>
          <w:p w:rsidR="0006770E" w:rsidRPr="000B08B1" w:rsidRDefault="0006770E" w:rsidP="004B1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5, Pearson Chi</w:t>
            </w:r>
            <w:r w:rsidRPr="000B08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0B0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06770E" w:rsidRPr="000B08B1" w:rsidTr="004B1372">
        <w:tc>
          <w:tcPr>
            <w:tcW w:w="4531" w:type="dxa"/>
          </w:tcPr>
          <w:p w:rsidR="0006770E" w:rsidRPr="000B08B1" w:rsidRDefault="0006770E" w:rsidP="004B1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vant treatment</w:t>
            </w:r>
          </w:p>
        </w:tc>
        <w:tc>
          <w:tcPr>
            <w:tcW w:w="4531" w:type="dxa"/>
          </w:tcPr>
          <w:p w:rsidR="0006770E" w:rsidRPr="000B08B1" w:rsidRDefault="0006770E" w:rsidP="004B1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3, Pearson Chi</w:t>
            </w:r>
            <w:r w:rsidRPr="000B08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0B0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06770E" w:rsidRPr="002A473B" w:rsidTr="004B1372">
        <w:tc>
          <w:tcPr>
            <w:tcW w:w="9062" w:type="dxa"/>
            <w:gridSpan w:val="2"/>
          </w:tcPr>
          <w:p w:rsidR="0006770E" w:rsidRPr="000B08B1" w:rsidRDefault="0006770E" w:rsidP="004B1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8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chotomized short-term surgeon experience data</w:t>
            </w:r>
          </w:p>
        </w:tc>
      </w:tr>
      <w:tr w:rsidR="0006770E" w:rsidRPr="000B08B1" w:rsidTr="004B1372">
        <w:tc>
          <w:tcPr>
            <w:tcW w:w="4531" w:type="dxa"/>
          </w:tcPr>
          <w:p w:rsidR="0006770E" w:rsidRPr="000B08B1" w:rsidRDefault="0006770E" w:rsidP="004B1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8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ctor:</w:t>
            </w:r>
          </w:p>
        </w:tc>
        <w:tc>
          <w:tcPr>
            <w:tcW w:w="4531" w:type="dxa"/>
          </w:tcPr>
          <w:p w:rsidR="0006770E" w:rsidRPr="000B08B1" w:rsidRDefault="0006770E" w:rsidP="004B1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8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:</w:t>
            </w:r>
          </w:p>
        </w:tc>
      </w:tr>
      <w:tr w:rsidR="0006770E" w:rsidRPr="000B08B1" w:rsidTr="004B1372">
        <w:tc>
          <w:tcPr>
            <w:tcW w:w="4531" w:type="dxa"/>
          </w:tcPr>
          <w:p w:rsidR="0006770E" w:rsidRPr="000B08B1" w:rsidRDefault="0006770E" w:rsidP="004B1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age</w:t>
            </w:r>
          </w:p>
        </w:tc>
        <w:tc>
          <w:tcPr>
            <w:tcW w:w="4531" w:type="dxa"/>
          </w:tcPr>
          <w:p w:rsidR="0006770E" w:rsidRPr="000B08B1" w:rsidRDefault="0006770E" w:rsidP="004B1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1, Kendall’s Tau</w:t>
            </w:r>
          </w:p>
        </w:tc>
      </w:tr>
      <w:tr w:rsidR="0006770E" w:rsidRPr="000B08B1" w:rsidTr="004B1372">
        <w:tc>
          <w:tcPr>
            <w:tcW w:w="4531" w:type="dxa"/>
          </w:tcPr>
          <w:p w:rsidR="0006770E" w:rsidRPr="000B08B1" w:rsidRDefault="0006770E" w:rsidP="004B1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operative KPS</w:t>
            </w:r>
          </w:p>
        </w:tc>
        <w:tc>
          <w:tcPr>
            <w:tcW w:w="4531" w:type="dxa"/>
          </w:tcPr>
          <w:p w:rsidR="0006770E" w:rsidRPr="000B08B1" w:rsidRDefault="0006770E" w:rsidP="004B1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3, Pearson Chi</w:t>
            </w:r>
            <w:r w:rsidRPr="000B08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0B0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06770E" w:rsidRPr="000B08B1" w:rsidTr="004B1372">
        <w:tc>
          <w:tcPr>
            <w:tcW w:w="4531" w:type="dxa"/>
          </w:tcPr>
          <w:p w:rsidR="0006770E" w:rsidRPr="000B08B1" w:rsidRDefault="0006770E" w:rsidP="004B1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vant treatment</w:t>
            </w:r>
          </w:p>
        </w:tc>
        <w:tc>
          <w:tcPr>
            <w:tcW w:w="4531" w:type="dxa"/>
          </w:tcPr>
          <w:p w:rsidR="0006770E" w:rsidRPr="000B08B1" w:rsidRDefault="0006770E" w:rsidP="004B13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0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62, Pearson Chi</w:t>
            </w:r>
            <w:r w:rsidRPr="000B08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0B0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</w:tbl>
    <w:p w:rsidR="002E6B0E" w:rsidRPr="000B08B1" w:rsidRDefault="002A473B">
      <w:pPr>
        <w:rPr>
          <w:rFonts w:ascii="Times New Roman" w:hAnsi="Times New Roman" w:cs="Times New Roman"/>
          <w:sz w:val="24"/>
          <w:szCs w:val="24"/>
        </w:rPr>
      </w:pPr>
    </w:p>
    <w:sectPr w:rsidR="002E6B0E" w:rsidRPr="000B08B1" w:rsidSect="00E9133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70E"/>
    <w:rsid w:val="0006770E"/>
    <w:rsid w:val="000B08B1"/>
    <w:rsid w:val="002A473B"/>
    <w:rsid w:val="0031421F"/>
    <w:rsid w:val="00386622"/>
    <w:rsid w:val="00A6779B"/>
    <w:rsid w:val="00E91330"/>
    <w:rsid w:val="00F62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3B165"/>
  <w15:chartTrackingRefBased/>
  <w15:docId w15:val="{88C893C1-41C3-FB4F-A238-79B37A375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6770E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6770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3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2-10-08T19:35:00Z</dcterms:created>
  <dcterms:modified xsi:type="dcterms:W3CDTF">2022-12-17T14:53:00Z</dcterms:modified>
</cp:coreProperties>
</file>